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1EC" w:rsidRDefault="00C961EC" w:rsidP="00C961EC">
      <w:pPr>
        <w:pStyle w:val="NormalWeb"/>
        <w:spacing w:before="280" w:after="280"/>
        <w:jc w:val="both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:rsidR="00C961EC" w:rsidRDefault="00C961EC" w:rsidP="00C961EC">
      <w:pPr>
        <w:pStyle w:val="NormalWeb"/>
        <w:spacing w:before="280" w:after="280"/>
        <w:jc w:val="both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Supplementary Table 2:</w:t>
      </w:r>
    </w:p>
    <w:tbl>
      <w:tblPr>
        <w:tblW w:w="4501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39"/>
        <w:gridCol w:w="471"/>
        <w:gridCol w:w="1547"/>
        <w:gridCol w:w="1690"/>
        <w:gridCol w:w="1407"/>
        <w:gridCol w:w="1487"/>
      </w:tblGrid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Condition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Default="00C961EC" w:rsidP="009A1556">
            <w:pPr>
              <w:pStyle w:val="NormalWeb"/>
              <w:spacing w:before="280" w:after="280"/>
              <w:jc w:val="both"/>
            </w:pPr>
            <w:r>
              <w:t>Subj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proofErr w:type="spellStart"/>
            <w:r>
              <w:t>Error</w:t>
            </w:r>
            <w:proofErr w:type="spellEnd"/>
            <w:r>
              <w:t xml:space="preserve"> rate PRE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proofErr w:type="spellStart"/>
            <w:r>
              <w:t>Error</w:t>
            </w:r>
            <w:proofErr w:type="spellEnd"/>
            <w:r>
              <w:t xml:space="preserve"> rate POST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 xml:space="preserve"> Speed PRE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Speed POST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2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29353234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3559322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07746479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917098446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2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3559322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19402985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917098446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44444444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2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19402985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14427861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44444444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5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9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17989418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1791044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94339623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11450382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9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17910448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7313432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11450382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32258065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9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73134328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78109453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32258065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62037037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7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64021164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46596859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72727273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628289474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7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46596859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89552238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628289474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626168224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7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895522388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29353234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626168224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96439169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8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597014925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19402985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5703125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63414634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8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19402985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597014925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63414634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70338983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8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597014925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447761194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70338983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74782609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3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696202532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646766169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87640449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971014493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3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646766169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04712042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971014493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8522727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3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04712042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646766169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8522727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923913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3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298507463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39800995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990147783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77729258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3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39800995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597014925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77729258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6349206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3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597014925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39800995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6349206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13559322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0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298507463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348258706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23312883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2484472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0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348258706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209424084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2484472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17177914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0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209424084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149253731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17177914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36734694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5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208955224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09452736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4966443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65277778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5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09452736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945273632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65277778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92647059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5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945273632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64179104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92647059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51685393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8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29353234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597014925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663366337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98214286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8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597014925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05820106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98214286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26923077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8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05820106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3432835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26923077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47211896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4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14427861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547263682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674496644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79069767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4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547263682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348258706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79069767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25631769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4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348258706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447761194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25631769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782101167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6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0995024876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149253731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9836066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23312883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6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149253731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149253731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23312883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9836066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6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149253731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049751243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9836066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11666667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6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04477612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62176165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375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946078431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6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621761658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945273632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946078431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3076923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6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945273632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746268657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3076923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934883721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1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09452736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7960199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30578512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51694915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1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7960199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696517413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51694915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3608247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lastRenderedPageBreak/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1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696517413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49253731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3608247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934883721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9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09452736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84079602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83587786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38873995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9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84079602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99004975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38873995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603603604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9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99004975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3432835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603603604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75931232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2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64179104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218905473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281512605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27895595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2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218905473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7910447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27895595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31683168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2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79104478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875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31683168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12195122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74129353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65745856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86538462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97802198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65745856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21393034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397802198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72941176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213930348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09452736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472941176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05025126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7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298507463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348258706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26415094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21084337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7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348258706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447761194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21084337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29677419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7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447761194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7960199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29677419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34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4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19402985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69154229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552197802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674496644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4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69154229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58823529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674496644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33333333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14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58823529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95266272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33333333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04761905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20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67539267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88235294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1595745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8280255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20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88235294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3432835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8280255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5789474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20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34328358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13432835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1,05789474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995049505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BEFORE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5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842105263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7960199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11965812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89380531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TRAINING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5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7960199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497512438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89380531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97321429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AFTER</w:t>
            </w: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>
              <w:t>5</w:t>
            </w: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497512438</w:t>
            </w: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0837696335</w:t>
            </w: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897321429</w:t>
            </w: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  <w:r w:rsidRPr="0042255E">
              <w:t>0,93627451</w:t>
            </w:r>
          </w:p>
        </w:tc>
      </w:tr>
      <w:tr w:rsidR="00C961EC" w:rsidRPr="0042255E" w:rsidTr="009A1556"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0" w:type="auto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264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953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1041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867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  <w:tc>
          <w:tcPr>
            <w:tcW w:w="916" w:type="pct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center"/>
            <w:hideMark/>
          </w:tcPr>
          <w:p w:rsidR="00C961EC" w:rsidRPr="0042255E" w:rsidRDefault="00C961EC" w:rsidP="009A1556">
            <w:pPr>
              <w:pStyle w:val="NormalWeb"/>
              <w:spacing w:before="280" w:after="280"/>
              <w:jc w:val="both"/>
            </w:pPr>
          </w:p>
        </w:tc>
      </w:tr>
    </w:tbl>
    <w:p w:rsidR="00A546F4" w:rsidRDefault="00A546F4">
      <w:bookmarkStart w:id="0" w:name="_GoBack"/>
      <w:bookmarkEnd w:id="0"/>
    </w:p>
    <w:sectPr w:rsidR="00A546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1EC"/>
    <w:rsid w:val="005B1F38"/>
    <w:rsid w:val="00A546F4"/>
    <w:rsid w:val="00C9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C5A4E2-BE72-4E79-AFD8-D66D71C31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1EC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C961EC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114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</dc:creator>
  <cp:keywords/>
  <dc:description/>
  <cp:lastModifiedBy>LAURE</cp:lastModifiedBy>
  <cp:revision>1</cp:revision>
  <dcterms:created xsi:type="dcterms:W3CDTF">2023-03-02T17:32:00Z</dcterms:created>
  <dcterms:modified xsi:type="dcterms:W3CDTF">2023-03-02T17:32:00Z</dcterms:modified>
</cp:coreProperties>
</file>